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4C3" w:rsidRPr="003C2F85" w:rsidRDefault="00476F94" w:rsidP="003C2F85">
      <w:pPr>
        <w:rPr>
          <w:rFonts w:ascii="Times New Roman" w:hAnsi="Times New Roman" w:cs="Times New Roman"/>
          <w:lang w:val="en-US"/>
        </w:rPr>
      </w:pPr>
      <w:r w:rsidRPr="000D23A8">
        <w:rPr>
          <w:rFonts w:ascii="Times New Roman" w:hAnsi="Times New Roman" w:cs="Times New Roman"/>
          <w:b/>
          <w:sz w:val="24"/>
          <w:lang w:val="en-US"/>
        </w:rPr>
        <w:t>Table S4</w:t>
      </w:r>
      <w:r w:rsidRPr="000D23A8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leGrid"/>
        <w:tblW w:w="1080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2126"/>
        <w:gridCol w:w="1560"/>
        <w:gridCol w:w="850"/>
        <w:gridCol w:w="3011"/>
      </w:tblGrid>
      <w:tr w:rsidR="00B50A8F" w:rsidRPr="003C2F85" w:rsidTr="000C1100">
        <w:trPr>
          <w:trHeight w:val="624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pecies</w:t>
            </w: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991FA2">
              <w:rPr>
                <w:rFonts w:ascii="Times New Roman" w:hAnsi="Times New Roman" w:cs="Times New Roman"/>
                <w:lang w:val="en-US"/>
              </w:rPr>
              <w:t>ocation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Study</w:t>
            </w:r>
            <w:r>
              <w:rPr>
                <w:rFonts w:ascii="Times New Roman" w:hAnsi="Times New Roman" w:cs="Times New Roman"/>
                <w:lang w:val="en-US"/>
              </w:rPr>
              <w:t xml:space="preserve"> site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Mean nest life span (days)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Season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</w:t>
            </w:r>
            <w:r w:rsidRPr="00991FA2">
              <w:rPr>
                <w:rFonts w:ascii="Times New Roman" w:hAnsi="Times New Roman" w:cs="Times New Roman"/>
                <w:lang w:val="en-US"/>
              </w:rPr>
              <w:t>ource</w:t>
            </w:r>
          </w:p>
        </w:tc>
      </w:tr>
      <w:tr w:rsidR="00B50A8F" w:rsidRPr="00991FA2" w:rsidTr="000C1100">
        <w:trPr>
          <w:trHeight w:val="413"/>
        </w:trPr>
        <w:tc>
          <w:tcPr>
            <w:tcW w:w="1702" w:type="dxa"/>
            <w:vAlign w:val="center"/>
          </w:tcPr>
          <w:p w:rsidR="00B50A8F" w:rsidRPr="003C2F85" w:rsidRDefault="00B50A8F" w:rsidP="000C110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rus</w:t>
            </w:r>
          </w:p>
        </w:tc>
        <w:tc>
          <w:tcPr>
            <w:tcW w:w="1559" w:type="dxa"/>
            <w:vAlign w:val="center"/>
          </w:tcPr>
          <w:p w:rsidR="00B50A8F" w:rsidRPr="003C2F85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-Bissau</w:t>
            </w:r>
          </w:p>
        </w:tc>
        <w:tc>
          <w:tcPr>
            <w:tcW w:w="2126" w:type="dxa"/>
            <w:vAlign w:val="center"/>
          </w:tcPr>
          <w:p w:rsidR="00B50A8F" w:rsidRPr="00B50A8F" w:rsidRDefault="00B50A8F" w:rsidP="000C1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1E8">
              <w:rPr>
                <w:rFonts w:ascii="Times New Roman" w:hAnsi="Times New Roman" w:cs="Times New Roman"/>
                <w:i/>
                <w:sz w:val="20"/>
                <w:szCs w:val="20"/>
              </w:rPr>
              <w:t>Lagoas de Cufada</w:t>
            </w:r>
            <w:r w:rsidRPr="00EC11E8">
              <w:rPr>
                <w:rFonts w:ascii="Times New Roman" w:hAnsi="Times New Roman" w:cs="Times New Roman"/>
                <w:sz w:val="20"/>
                <w:szCs w:val="20"/>
              </w:rPr>
              <w:t xml:space="preserve"> Natural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.9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 (2010 survey)</w:t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2126" w:type="dxa"/>
            <w:vAlign w:val="center"/>
          </w:tcPr>
          <w:p w:rsidR="00B50A8F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t Niger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Default="00B50A8F" w:rsidP="003C2F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giyam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m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Sugiyama&lt;/Author&gt;&lt;Year&gt;1988&lt;/Year&gt;&lt;RecNum&gt;109&lt;/RecNum&gt;&lt;DisplayText&gt;[1]&lt;/DisplayText&gt;&lt;record&gt;&lt;rec-number&gt;109&lt;/rec-number&gt;&lt;foreign-keys&gt;&lt;key app="EN" db-id="ztsv555zmz5exqerf04xe50s22szzertp2w0"&gt;109&lt;/key&gt;&lt;/foreign-keys&gt;&lt;ref-type name="Journal Article"&gt;17&lt;/ref-type&gt;&lt;contributors&gt;&lt;authors&gt;&lt;author&gt;Sugiyama, Yukimaru&lt;/author&gt;&lt;author&gt;Soumah, Aly&lt;/author&gt;&lt;/authors&gt;&lt;/contributors&gt;&lt;titles&gt;&lt;title&gt;Preliminary survey of the distribution and population of chimpanzees in the Republic of Guinea&lt;/title&gt;&lt;secondary-title&gt;Primates&lt;/secondary-title&gt;&lt;/titles&gt;&lt;periodical&gt;&lt;full-title&gt;Primates&lt;/full-title&gt;&lt;/periodical&gt;&lt;pages&gt;569-574&lt;/pages&gt;&lt;volume&gt;29&lt;/volume&gt;&lt;number&gt;4&lt;/number&gt;&lt;keywords&gt;&lt;keyword&gt;Biomedical and Life Sciences&lt;/keyword&gt;&lt;/keywords&gt;&lt;dates&gt;&lt;year&gt;1988&lt;/year&gt;&lt;/dates&gt;&lt;publisher&gt;Springer Japan&lt;/publisher&gt;&lt;isbn&gt;0032-8332&lt;/isbn&gt;&lt;urls&gt;&lt;related-urls&gt;&lt;url&gt;http://dx.doi.org/10.1007/BF02381144&lt;/url&gt;&lt;/related-urls&gt;&lt;/urls&gt;&lt;electronic-resource-num&gt;10.1007/bf02381144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Sugiyama, 1988 #109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ury-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Fleury-Brugiere&lt;/Author&gt;&lt;Year&gt;2010&lt;/Year&gt;&lt;RecNum&gt;141&lt;/RecNum&gt;&lt;DisplayText&gt;[2]&lt;/DisplayText&gt;&lt;record&gt;&lt;rec-number&gt;141&lt;/rec-number&gt;&lt;foreign-keys&gt;&lt;key app="EN" db-id="ztsv555zmz5exqerf04xe50s22szzertp2w0"&gt;141&lt;/key&gt;&lt;/foreign-keys&gt;&lt;ref-type name="Journal Article"&gt;17&lt;/ref-type&gt;&lt;contributors&gt;&lt;authors&gt;&lt;author&gt;Fleury-Brugiere, Marie Claire&lt;/author&gt;&lt;author&gt;Brugiere, David&lt;/author&gt;&lt;/authors&gt;&lt;/contributors&gt;&lt;titles&gt;&lt;title&gt;&lt;style face="normal" font="default" size="100%"&gt;High population density of &lt;/style&gt;&lt;style face="italic" font="default" size="100%"&gt;Pan troglodytes verus &lt;/style&gt;&lt;style face="normal" font="default" size="100%"&gt;in the Haut Niger National Park, Republic of Guinea: implications for local and regional conservation&lt;/style&gt;&lt;/title&gt;&lt;secondary-title&gt;International Journal of Primatology&lt;/secondary-title&gt;&lt;/titles&gt;&lt;periodical&gt;&lt;full-title&gt;International Journal of Primatology&lt;/full-title&gt;&lt;/periodical&gt;&lt;pages&gt;383-392&lt;/pages&gt;&lt;volume&gt;31&lt;/volume&gt;&lt;number&gt;3&lt;/number&gt;&lt;keywords&gt;&lt;keyword&gt;Biomedical and Life Sciences&lt;/keyword&gt;&lt;/keywords&gt;&lt;dates&gt;&lt;year&gt;2010&lt;/year&gt;&lt;/dates&gt;&lt;publisher&gt;Springer Netherlands&lt;/publisher&gt;&lt;isbn&gt;0164-0291&lt;/isbn&gt;&lt;urls&gt;&lt;related-urls&gt;&lt;url&gt;http://dx.doi.org/10.1007/s10764-010-9391-9&lt;/url&gt;&lt;/related-urls&gt;&lt;/urls&gt;&lt;electronic-resource-num&gt;10.1007/s10764-010-9391-9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Fleury-Brugiere, 2010 #141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1B55FB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ory Coast</w:t>
            </w:r>
          </w:p>
        </w:tc>
        <w:tc>
          <w:tcPr>
            <w:tcW w:w="2126" w:type="dxa"/>
            <w:vAlign w:val="center"/>
          </w:tcPr>
          <w:p w:rsidR="00B50A8F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ϊ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2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ak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Kouakou&lt;/Author&gt;&lt;Year&gt;2009&lt;/Year&gt;&lt;RecNum&gt;91&lt;/RecNum&gt;&lt;DisplayText&gt;[3]&lt;/DisplayText&gt;&lt;record&gt;&lt;rec-number&gt;91&lt;/rec-number&gt;&lt;foreign-keys&gt;&lt;key app="EN" db-id="ztsv555zmz5exqerf04xe50s22szzertp2w0"&gt;91&lt;/key&gt;&lt;/foreign-keys&gt;&lt;ref-type name="Journal Article"&gt;17&lt;/ref-type&gt;&lt;contributors&gt;&lt;authors&gt;&lt;author&gt;Kouakou, Célestin Yao&lt;/author&gt;&lt;author&gt;Boesch, Christophe&lt;/author&gt;&lt;author&gt;Kuehl, Hjalmar&lt;/author&gt;&lt;/authors&gt;&lt;/contributors&gt;&lt;titles&gt;&lt;title&gt;Estimating chimpanzee population size with nest counts: validating methods in Taï National Park&lt;/title&gt;&lt;secondary-title&gt;American Journal of Primatology&lt;/secondary-title&gt;&lt;/titles&gt;&lt;periodical&gt;&lt;full-title&gt;American Journal of Primatology&lt;/full-title&gt;&lt;/periodical&gt;&lt;pages&gt;447-457&lt;/pages&gt;&lt;volume&gt;71&lt;/volume&gt;&lt;number&gt;6&lt;/number&gt;&lt;keywords&gt;&lt;keyword&gt;Pan troglodytes&lt;/keyword&gt;&lt;keyword&gt;methods validation&lt;/keyword&gt;&lt;keyword&gt;modeling decay&lt;/keyword&gt;&lt;keyword&gt;production rate&lt;/keyword&gt;&lt;/keywords&gt;&lt;dates&gt;&lt;year&gt;2009&lt;/year&gt;&lt;/dates&gt;&lt;publisher&gt;Wiley Subscription Services, Inc., A Wiley Company&lt;/publisher&gt;&lt;isbn&gt;1098-2345&lt;/isbn&gt;&lt;urls&gt;&lt;related-urls&gt;&lt;url&gt;http://dx.doi.org/10.1002/ajp.20673&lt;/url&gt;&lt;/related-urls&gt;&lt;/urls&gt;&lt;electronic-resource-num&gt;10.1002/ajp.20673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Kouakou, 2009 #91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1B55FB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archesi&lt;/Author&gt;&lt;Year&gt;1995&lt;/Year&gt;&lt;RecNum&gt;113&lt;/RecNum&gt;&lt;DisplayText&gt;[4]&lt;/DisplayText&gt;&lt;record&gt;&lt;rec-number&gt;113&lt;/rec-number&gt;&lt;foreign-keys&gt;&lt;key app="EN" db-id="ztsv555zmz5exqerf04xe50s22szzertp2w0"&gt;113&lt;/key&gt;&lt;/foreign-keys&gt;&lt;ref-type name="Journal Article"&gt;17&lt;/ref-type&gt;&lt;contributors&gt;&lt;authors&gt;&lt;author&gt;Marchesi, P.&lt;/author&gt;&lt;author&gt;Marchesi, N.&lt;/author&gt;&lt;author&gt;Fruth, B.&lt;/author&gt;&lt;author&gt;Boesch, C.&lt;/author&gt;&lt;/authors&gt;&lt;/contributors&gt;&lt;titles&gt;&lt;title&gt;Census and distribution of chimpanzees in Cote D&amp;apos;Ivoire&lt;/title&gt;&lt;secondary-title&gt;Primates&lt;/secondary-title&gt;&lt;/titles&gt;&lt;periodical&gt;&lt;full-title&gt;Primates&lt;/full-title&gt;&lt;/periodical&gt;&lt;pages&gt;591-607&lt;/pages&gt;&lt;volume&gt;36&lt;/volume&gt;&lt;number&gt;4&lt;/number&gt;&lt;dates&gt;&lt;year&gt;1995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4" w:tooltip="Marchesi, 1995 #113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004A83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roglodytes</w:t>
            </w: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nga</w:t>
            </w:r>
            <w:proofErr w:type="spellEnd"/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6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rnandez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utin&lt;/Author&gt;&lt;Year&gt;1984&lt;/Year&gt;&lt;RecNum&gt;110&lt;/RecNum&gt;&lt;DisplayText&gt;[5]&lt;/DisplayText&gt;&lt;record&gt;&lt;rec-number&gt;110&lt;/rec-number&gt;&lt;foreign-keys&gt;&lt;key app="EN" db-id="ztsv555zmz5exqerf04xe50s22szzertp2w0"&gt;110&lt;/key&gt;&lt;/foreign-keys&gt;&lt;ref-type name="Journal Article"&gt;17&lt;/ref-type&gt;&lt;contributors&gt;&lt;authors&gt;&lt;author&gt;Tutin, C. E. G.&lt;/author&gt;&lt;author&gt;Fernandez, M.&lt;/author&gt;&lt;/authors&gt;&lt;/contributors&gt;&lt;titles&gt;&lt;title&gt;&lt;style face="normal" font="default" size="100%"&gt;Nationwide census of gorilla (&lt;/style&gt;&lt;style face="italic" font="default" size="100%"&gt;Gorilla g. gorilla&lt;/style&gt;&lt;style face="normal" font="default" size="100%"&gt;) and chimpanzee (&lt;/style&gt;&lt;style face="italic" font="default" size="100%"&gt;Pan t. troglodytes&lt;/style&gt;&lt;style face="normal" font="default" size="100%"&gt;) populations in Gabon&lt;/style&gt;&lt;/title&gt;&lt;secondary-title&gt;American Journal of Primatology&lt;/secondary-title&gt;&lt;/titles&gt;&lt;periodical&gt;&lt;full-title&gt;American Journal of Primatology&lt;/full-title&gt;&lt;/periodical&gt;&lt;pages&gt;313-336&lt;/pages&gt;&lt;volume&gt;6&lt;/volume&gt;&lt;number&gt;4&lt;/number&gt;&lt;keywords&gt;&lt;keyword&gt;western lowland gorilla&lt;/keyword&gt;&lt;keyword&gt;chimpanzee&lt;/keyword&gt;&lt;keyword&gt;census&lt;/keyword&gt;&lt;keyword&gt;Gabon&lt;/keyword&gt;&lt;keyword&gt;habitat-types&lt;/keyword&gt;&lt;keyword&gt;geographical distribution&lt;/keyword&gt;&lt;keyword&gt;conservation&lt;/keyword&gt;&lt;keyword&gt;tropical forest&lt;/keyword&gt;&lt;keyword&gt;human impact&lt;/keyword&gt;&lt;keyword&gt;Pan troglodytes gorilla gorilla&lt;/keyword&gt;&lt;/keywords&gt;&lt;dates&gt;&lt;year&gt;1984&lt;/year&gt;&lt;/dates&gt;&lt;publisher&gt;Wiley Subscription Services, Inc., A Wiley Company&lt;/publisher&gt;&lt;isbn&gt;1098-2345&lt;/isbn&gt;&lt;urls&gt;&lt;related-urls&gt;&lt;url&gt;http://dx.doi.org/10.1002/ajp.1350060403&lt;/url&gt;&lt;/related-urls&gt;&lt;/urls&gt;&lt;electronic-resource-num&gt;10.1002/ajp.13500604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Tutin, 1984 #110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004A83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astern Gabon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8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tin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rnandez 1981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erson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Anderson&lt;/Author&gt;&lt;Year&gt;1983&lt;/Year&gt;&lt;RecNum&gt;207&lt;/RecNum&gt;&lt;DisplayText&gt;[6]&lt;/DisplayText&gt;&lt;record&gt;&lt;rec-number&gt;207&lt;/rec-number&gt;&lt;foreign-keys&gt;&lt;key app="EN" db-id="ztsv555zmz5exqerf04xe50s22szzertp2w0"&gt;207&lt;/key&gt;&lt;/foreign-keys&gt;&lt;ref-type name="Journal Article"&gt;17&lt;/ref-type&gt;&lt;contributors&gt;&lt;authors&gt;&lt;author&gt;Anderson, James&lt;/author&gt;&lt;author&gt;Williamson, Elizabeth&lt;/author&gt;&lt;author&gt;Carter, Janis&lt;/author&gt;&lt;/authors&gt;&lt;/contributors&gt;&lt;titles&gt;&lt;title&gt;Chimpanzees of Sapo Forest, Liberia: Density, nests, tools and meat-eating&lt;/title&gt;&lt;secondary-title&gt;Primates&lt;/secondary-title&gt;&lt;/titles&gt;&lt;periodical&gt;&lt;full-title&gt;Primates&lt;/full-title&gt;&lt;/periodical&gt;&lt;pages&gt;594-601&lt;/pages&gt;&lt;volume&gt;24&lt;/volume&gt;&lt;number&gt;4&lt;/number&gt;&lt;keywords&gt;&lt;keyword&gt;Biomedical and Life Sciences&lt;/keyword&gt;&lt;/keywords&gt;&lt;dates&gt;&lt;year&gt;1983&lt;/year&gt;&lt;/dates&gt;&lt;publisher&gt;Springer Japan&lt;/publisher&gt;&lt;isbn&gt;0032-8332&lt;/isbn&gt;&lt;urls&gt;&lt;related-urls&gt;&lt;url&gt;http://dx.doi.org/10.1007/BF02381692&lt;/url&gt;&lt;/related-urls&gt;&lt;/urls&gt;&lt;electronic-resource-num&gt;10.1007/bf02381692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Anderson, 1983 #207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004A83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frica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anga-Ndoki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Blom&lt;/Author&gt;&lt;Year&gt;2001&lt;/Year&gt;&lt;RecNum&gt;132&lt;/RecNum&gt;&lt;DisplayText&gt;[7]&lt;/DisplayText&gt;&lt;record&gt;&lt;rec-number&gt;132&lt;/rec-number&gt;&lt;foreign-keys&gt;&lt;key app="EN" db-id="ztsv555zmz5exqerf04xe50s22szzertp2w0"&gt;132&lt;/key&gt;&lt;/foreign-keys&gt;&lt;ref-type name="Journal Article"&gt;17&lt;/ref-type&gt;&lt;contributors&gt;&lt;authors&gt;&lt;author&gt;Blom, A.&lt;/author&gt;&lt;author&gt;Almaši, A.&lt;/author&gt;&lt;author&gt;Heitkönig, I. M. A.&lt;/author&gt;&lt;author&gt;Kpanou, J. B.&lt;/author&gt;&lt;author&gt;Prins, H. H. T.&lt;/author&gt;&lt;/authors&gt;&lt;/contributors&gt;&lt;titles&gt;&lt;title&gt;&lt;style face="normal" font="default" size="100%"&gt;A survey of the apes in the Dzanga-Ndoki National Park, Central African Republic: a comparison between the census and survey methods of estimating the gorilla (&lt;/style&gt;&lt;style face="italic" font="default" size="100%"&gt;Gorilla gorilla gorilla&lt;/style&gt;&lt;style face="normal" font="default" size="100%"&gt;) and chimpanzee (&lt;/style&gt;&lt;style face="italic" font="default" size="100%"&gt;Pan troglodytes&lt;/style&gt;&lt;style face="normal" font="default" size="100%"&gt;) nest group density&lt;/style&gt;&lt;/title&gt;&lt;secondary-title&gt;African Journal of Ecology&lt;/secondary-title&gt;&lt;/titles&gt;&lt;periodical&gt;&lt;full-title&gt;African Journal of Ecology&lt;/full-title&gt;&lt;/periodical&gt;&lt;pages&gt;98-105&lt;/pages&gt;&lt;volume&gt;39&lt;/volume&gt;&lt;number&gt;1&lt;/number&gt;&lt;keywords&gt;&lt;keyword&gt;chimpanzee&lt;/keyword&gt;&lt;keyword&gt;count&lt;/keyword&gt;&lt;keyword&gt;Dzanga-Ndoki&lt;/keyword&gt;&lt;keyword&gt;gorilla&lt;/keyword&gt;&lt;keyword&gt;rainforest&lt;/keyword&gt;&lt;keyword&gt;transect&lt;/keyword&gt;&lt;/keywords&gt;&lt;dates&gt;&lt;year&gt;2001&lt;/year&gt;&lt;/dates&gt;&lt;publisher&gt;Blackwell Science Ltd&lt;/publisher&gt;&lt;isbn&gt;1365-2028&lt;/isbn&gt;&lt;urls&gt;&lt;related-urls&gt;&lt;url&gt;http://dx.doi.org/10.1046/j.0141-6707.2000.00280.x&lt;/url&gt;&lt;/related-urls&gt;&lt;/urls&gt;&lt;electronic-resource-num&gt;10.1046/j.0141-6707.2000.00280.x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7" w:tooltip="Blom, 2001 #132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7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004A83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ualougo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angle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.0 </w:t>
            </w:r>
            <w:proofErr w:type="gram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gram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1.5?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gan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organ&lt;/Author&gt;&lt;Year&gt;2006&lt;/Year&gt;&lt;RecNum&gt;114&lt;/RecNum&gt;&lt;DisplayText&gt;[8]&lt;/DisplayText&gt;&lt;record&gt;&lt;rec-number&gt;114&lt;/rec-number&gt;&lt;foreign-keys&gt;&lt;key app="EN" db-id="ztsv555zmz5exqerf04xe50s22szzertp2w0"&gt;114&lt;/key&gt;&lt;/foreign-keys&gt;&lt;ref-type name="Journal Article"&gt;17&lt;/ref-type&gt;&lt;contributors&gt;&lt;authors&gt;&lt;author&gt;Morgan, David&lt;/author&gt;&lt;author&gt;Sanz, Crickette&lt;/author&gt;&lt;author&gt;Onononga, Jean-Robert&lt;/author&gt;&lt;author&gt;Strindberg, S.&lt;/author&gt;&lt;/authors&gt;&lt;/contributors&gt;&lt;titles&gt;&lt;title&gt;Ape abundance and habitat use in the Goualougo Triangle, Republic of Congo&lt;/title&gt;&lt;secondary-title&gt;International Journal of Primatology&lt;/secondary-title&gt;&lt;/titles&gt;&lt;periodical&gt;&lt;full-title&gt;International Journal of Primatology&lt;/full-title&gt;&lt;/periodical&gt;&lt;pages&gt;147-179&lt;/pages&gt;&lt;volume&gt;27&lt;/volume&gt;&lt;number&gt;1&lt;/number&gt;&lt;dates&gt;&lt;year&gt;200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8" w:tooltip="Morgan, 2006 #114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4A4E8D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pe 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, unpublished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l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Hall&lt;/Author&gt;&lt;Year&gt;1998&lt;/Year&gt;&lt;RecNum&gt;150&lt;/RecNum&gt;&lt;DisplayText&gt;[9]&lt;/DisplayText&gt;&lt;record&gt;&lt;rec-number&gt;150&lt;/rec-number&gt;&lt;foreign-keys&gt;&lt;key app="EN" db-id="ztsv555zmz5exqerf04xe50s22szzertp2w0"&gt;150&lt;/key&gt;&lt;/foreign-keys&gt;&lt;ref-type name="Journal Article"&gt;17&lt;/ref-type&gt;&lt;contributors&gt;&lt;authors&gt;&lt;author&gt;Hall, Jefferson S.&lt;/author&gt;&lt;author&gt;White, Lee J. T.&lt;/author&gt;&lt;author&gt;Inogwabini, Bila-Isia&lt;/author&gt;&lt;author&gt;Omari, Ilambu&lt;/author&gt;&lt;author&gt;Morland, Hilary Simons&lt;/author&gt;&lt;author&gt;Williamson, Elizabeth A.&lt;/author&gt;&lt;author&gt;Saltonstall, Kristin&lt;/author&gt;&lt;author&gt;Walsh, Peter&lt;/author&gt;&lt;author&gt;Sikubwabo, Claude&lt;/author&gt;&lt;author&gt;Bonny, Dumbo&lt;/author&gt;&lt;author&gt;Kiswele, Kaleme Prince&lt;/author&gt;&lt;author&gt;Vedder, Amy&lt;/author&gt;&lt;author&gt;Freeman, Kathy&lt;/author&gt;&lt;/authors&gt;&lt;/contributors&gt;&lt;titles&gt;&lt;title&gt;&lt;style face="normal" font="default" size="100%"&gt;Survey of Grauer&amp;apos;s gorillas (&lt;/style&gt;&lt;style face="italic" font="default" size="100%"&gt;Gorilla gorilla graueri&lt;/style&gt;&lt;style face="normal" font="default" size="100%"&gt;) and eastern chimpanzees &lt;/style&gt;&lt;style face="italic" font="default" size="100%"&gt;(Pan troglodytes schweinfurthi&lt;/style&gt;&lt;style face="normal" font="default" size="100%"&gt;) in the Kahuzi-Biega National Park lowland sector and adjacent forest in eastern Democratic Republic of Congo&lt;/style&gt;&lt;/title&gt;&lt;secondary-title&gt;International Journal of Primatology&lt;/secondary-title&gt;&lt;/titles&gt;&lt;periodical&gt;&lt;full-title&gt;International Journal of Primatology&lt;/full-title&gt;&lt;/periodical&gt;&lt;pages&gt;207-235&lt;/pages&gt;&lt;volume&gt;19&lt;/volume&gt;&lt;number&gt;2&lt;/number&gt;&lt;keywords&gt;&lt;keyword&gt;Biomedical and Life Sciences&lt;/keyword&gt;&lt;/keywords&gt;&lt;dates&gt;&lt;year&gt;1998&lt;/year&gt;&lt;/dates&gt;&lt;publisher&gt;Springer Netherlands&lt;/publisher&gt;&lt;isbn&gt;0164-0291&lt;/isbn&gt;&lt;urls&gt;&lt;related-urls&gt;&lt;url&gt;http://dx.doi.org/10.1023/A:1020375430965&lt;/url&gt;&lt;/related-urls&gt;&lt;/urls&gt;&lt;electronic-resource-num&gt;10.1023/a:1020375430965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9" w:tooltip="Hall, 1998 #150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9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4A4E8D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 w:rsidR="009216C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1F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chweinfurthi</w:t>
            </w:r>
            <w:proofErr w:type="spellEnd"/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hale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untains NP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ob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Ihobe&lt;/Author&gt;&lt;Year&gt;2005&lt;/Year&gt;&lt;RecNum&gt;153&lt;/RecNum&gt;&lt;DisplayText&gt;[10]&lt;/DisplayText&gt;&lt;record&gt;&lt;rec-number&gt;153&lt;/rec-number&gt;&lt;foreign-keys&gt;&lt;key app="EN" db-id="ztsv555zmz5exqerf04xe50s22szzertp2w0"&gt;153&lt;/key&gt;&lt;/foreign-keys&gt;&lt;ref-type name="Journal Article"&gt;17&lt;/ref-type&gt;&lt;contributors&gt;&lt;authors&gt;&lt;author&gt;Ihobe, H.&lt;/author&gt;&lt;/authors&gt;&lt;/contributors&gt;&lt;titles&gt;&lt;title&gt;Life span of chimpanzee beds at the Mahale Mountains National Park, Tanzania&lt;/title&gt;&lt;secondary-title&gt;Pan African News&lt;/secondary-title&gt;&lt;/titles&gt;&lt;periodical&gt;&lt;full-title&gt;Pan African News&lt;/full-title&gt;&lt;/periodical&gt;&lt;pages&gt;10-12&lt;/pages&gt;&lt;volume&gt;12&lt;/volume&gt;&lt;number&gt;1&lt;/number&gt;&lt;dates&gt;&lt;year&gt;2005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0" w:tooltip="Ihobe, 2005 #153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0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4A4E8D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mbe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yer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oyer&lt;/Author&gt;&lt;Year&gt;2006&lt;/Year&gt;&lt;RecNum&gt;265&lt;/RecNum&gt;&lt;DisplayText&gt;[11]&lt;/DisplayText&gt;&lt;record&gt;&lt;rec-number&gt;265&lt;/rec-number&gt;&lt;foreign-keys&gt;&lt;key app="EN" db-id="ztsv555zmz5exqerf04xe50s22szzertp2w0"&gt;265&lt;/key&gt;&lt;/foreign-keys&gt;&lt;ref-type name="Report"&gt;27&lt;/ref-type&gt;&lt;contributors&gt;&lt;authors&gt;&lt;author&gt;Moyer, D.&lt;/author&gt;&lt;author&gt;Plumptre, A. J.&lt;/author&gt;&lt;author&gt;Pintea, L.&lt;/author&gt;&lt;author&gt;Hernandez-Aguilar, A.&lt;/author&gt;&lt;author&gt;Moore, J.&lt;/author&gt;&lt;author&gt;Stewart, F. &lt;/author&gt;&lt;author&gt;Davenport, T.R.B.&lt;/author&gt;&lt;author&gt;Piel, A.&lt;/author&gt;&lt;author&gt;Kamenya, S.&lt;/author&gt;&lt;author&gt;Mugabe, H.&lt;/author&gt;&lt;author&gt;Mpunga, N.&lt;/author&gt;&lt;author&gt;Mwangoka, M.&lt;/author&gt;&lt;/authors&gt;&lt;/contributors&gt;&lt;titles&gt;&lt;title&gt;Surveys of chimpanzees and other biodiversity in Western Tanzania. A Technical Report&lt;/title&gt;&lt;/titles&gt;&lt;pages&gt;35&lt;/pages&gt;&lt;dates&gt;&lt;year&gt;200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1" w:tooltip="Moyer, 2006 #265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1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4A4E8D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lla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yer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oyer&lt;/Author&gt;&lt;Year&gt;2006&lt;/Year&gt;&lt;RecNum&gt;265&lt;/RecNum&gt;&lt;DisplayText&gt;[11]&lt;/DisplayText&gt;&lt;record&gt;&lt;rec-number&gt;265&lt;/rec-number&gt;&lt;foreign-keys&gt;&lt;key app="EN" db-id="ztsv555zmz5exqerf04xe50s22szzertp2w0"&gt;265&lt;/key&gt;&lt;/foreign-keys&gt;&lt;ref-type name="Report"&gt;27&lt;/ref-type&gt;&lt;contributors&gt;&lt;authors&gt;&lt;author&gt;Moyer, D.&lt;/author&gt;&lt;author&gt;Plumptre, A. J.&lt;/author&gt;&lt;author&gt;Pintea, L.&lt;/author&gt;&lt;author&gt;Hernandez-Aguilar, A.&lt;/author&gt;&lt;author&gt;Moore, J.&lt;/author&gt;&lt;author&gt;Stewart, F. &lt;/author&gt;&lt;author&gt;Davenport, T.R.B.&lt;/author&gt;&lt;author&gt;Piel, A.&lt;/author&gt;&lt;author&gt;Kamenya, S.&lt;/author&gt;&lt;author&gt;Mugabe, H.&lt;/author&gt;&lt;author&gt;Mpunga, N.&lt;/author&gt;&lt;author&gt;Mwangoka, M.&lt;/author&gt;&lt;/authors&gt;&lt;/contributors&gt;&lt;titles&gt;&lt;title&gt;Surveys of chimpanzees and other biodiversity in Western Tanzania. A Technical Report&lt;/title&gt;&lt;/titles&gt;&lt;pages&gt;35&lt;/pages&gt;&lt;dates&gt;&lt;year&gt;200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1" w:tooltip="Moyer, 2006 #265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1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126" w:type="dxa"/>
            <w:vAlign w:val="center"/>
          </w:tcPr>
          <w:p w:rsidR="00B50A8F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dongo Forest</w:t>
            </w: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mp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ynolds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lumptre&lt;/Author&gt;&lt;Year&gt;1996&lt;/Year&gt;&lt;RecNum&gt;92&lt;/RecNum&gt;&lt;DisplayText&gt;[12]&lt;/DisplayText&gt;&lt;record&gt;&lt;rec-number&gt;92&lt;/rec-number&gt;&lt;foreign-keys&gt;&lt;key app="EN" db-id="ztsv555zmz5exqerf04xe50s22szzertp2w0"&gt;92&lt;/key&gt;&lt;/foreign-keys&gt;&lt;ref-type name="Journal Article"&gt;17&lt;/ref-type&gt;&lt;contributors&gt;&lt;authors&gt;&lt;author&gt;Plumptre, A. J.&lt;/author&gt;&lt;author&gt;Reynolds, James F.&lt;/author&gt;&lt;/authors&gt;&lt;/contributors&gt;&lt;titles&gt;&lt;title&gt;Censusing chimpanzees in the Budongo Forest, Uganda&lt;/title&gt;&lt;secondary-title&gt;International Journal of Primatology&lt;/secondary-title&gt;&lt;/titles&gt;&lt;periodical&gt;&lt;full-title&gt;International Journal of Primatology&lt;/full-title&gt;&lt;/periodical&gt;&lt;pages&gt;85-99&lt;/pages&gt;&lt;volume&gt;17&lt;/volume&gt;&lt;dates&gt;&lt;year&gt;199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2" w:tooltip="Plumptre, 1996 #92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</w:t>
            </w:r>
          </w:p>
        </w:tc>
        <w:tc>
          <w:tcPr>
            <w:tcW w:w="3011" w:type="dxa"/>
            <w:vAlign w:val="center"/>
          </w:tcPr>
          <w:p w:rsidR="00B50A8F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mp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ynolds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lumptre&lt;/Author&gt;&lt;Year&gt;1996&lt;/Year&gt;&lt;RecNum&gt;92&lt;/RecNum&gt;&lt;DisplayText&gt;[12]&lt;/DisplayText&gt;&lt;record&gt;&lt;rec-number&gt;92&lt;/rec-number&gt;&lt;foreign-keys&gt;&lt;key app="EN" db-id="ztsv555zmz5exqerf04xe50s22szzertp2w0"&gt;92&lt;/key&gt;&lt;/foreign-keys&gt;&lt;ref-type name="Journal Article"&gt;17&lt;/ref-type&gt;&lt;contributors&gt;&lt;authors&gt;&lt;author&gt;Plumptre, A. J.&lt;/author&gt;&lt;author&gt;Reynolds, James F.&lt;/author&gt;&lt;/authors&gt;&lt;/contributors&gt;&lt;titles&gt;&lt;title&gt;Censusing chimpanzees in the Budongo Forest, Uganda&lt;/title&gt;&lt;secondary-title&gt;International Journal of Primatology&lt;/secondary-title&gt;&lt;/titles&gt;&lt;periodical&gt;&lt;full-title&gt;International Journal of Primatology&lt;/full-title&gt;&lt;/periodical&gt;&lt;pages&gt;85-99&lt;/pages&gt;&lt;volume&gt;17&lt;/volume&gt;&lt;dates&gt;&lt;year&gt;199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2" w:tooltip="Plumptre, 1996 #92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3011" w:type="dxa"/>
            <w:vAlign w:val="center"/>
          </w:tcPr>
          <w:p w:rsidR="00B50A8F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mp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ynolds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lumptre&lt;/Author&gt;&lt;Year&gt;1996&lt;/Year&gt;&lt;RecNum&gt;92&lt;/RecNum&gt;&lt;DisplayText&gt;[12]&lt;/DisplayText&gt;&lt;record&gt;&lt;rec-number&gt;92&lt;/rec-number&gt;&lt;foreign-keys&gt;&lt;key app="EN" db-id="ztsv555zmz5exqerf04xe50s22szzertp2w0"&gt;92&lt;/key&gt;&lt;/foreign-keys&gt;&lt;ref-type name="Journal Article"&gt;17&lt;/ref-type&gt;&lt;contributors&gt;&lt;authors&gt;&lt;author&gt;Plumptre, A. J.&lt;/author&gt;&lt;author&gt;Reynolds, James F.&lt;/author&gt;&lt;/authors&gt;&lt;/contributors&gt;&lt;titles&gt;&lt;title&gt;Censusing chimpanzees in the Budongo Forest, Uganda&lt;/title&gt;&lt;secondary-title&gt;International Journal of Primatology&lt;/secondary-title&gt;&lt;/titles&gt;&lt;periodical&gt;&lt;full-title&gt;International Journal of Primatology&lt;/full-title&gt;&lt;/periodical&gt;&lt;pages&gt;85-99&lt;/pages&gt;&lt;volume&gt;17&lt;/volume&gt;&lt;dates&gt;&lt;year&gt;199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2" w:tooltip="Plumptre, 1996 #92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B50A8F" w:rsidRPr="00C7794C" w:rsidTr="000C1100">
        <w:trPr>
          <w:trHeight w:val="413"/>
        </w:trPr>
        <w:tc>
          <w:tcPr>
            <w:tcW w:w="1702" w:type="dxa"/>
            <w:vAlign w:val="center"/>
          </w:tcPr>
          <w:p w:rsidR="00B50A8F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B50A8F" w:rsidRPr="00991FA2" w:rsidRDefault="00B50A8F" w:rsidP="000C11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bale</w:t>
            </w:r>
            <w:proofErr w:type="spellEnd"/>
          </w:p>
        </w:tc>
        <w:tc>
          <w:tcPr>
            <w:tcW w:w="156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0</w:t>
            </w:r>
          </w:p>
        </w:tc>
        <w:tc>
          <w:tcPr>
            <w:tcW w:w="850" w:type="dxa"/>
            <w:vAlign w:val="center"/>
          </w:tcPr>
          <w:p w:rsidR="00B50A8F" w:rsidRPr="00991FA2" w:rsidRDefault="00B50A8F" w:rsidP="000C1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1" w:type="dxa"/>
            <w:vAlign w:val="center"/>
          </w:tcPr>
          <w:p w:rsidR="00B50A8F" w:rsidRPr="00991FA2" w:rsidRDefault="00B50A8F" w:rsidP="003C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gl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C2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higlieri&lt;/Author&gt;&lt;Year&gt;1979&lt;/Year&gt;&lt;RecNum&gt;309&lt;/RecNum&gt;&lt;DisplayText&gt;[13]&lt;/DisplayText&gt;&lt;record&gt;&lt;rec-number&gt;309&lt;/rec-number&gt;&lt;foreign-keys&gt;&lt;key app="EN" db-id="ztsv555zmz5exqerf04xe50s22szzertp2w0"&gt;309&lt;/key&gt;&lt;/foreign-keys&gt;&lt;ref-type name="Thesis"&gt;32&lt;/ref-type&gt;&lt;contributors&gt;&lt;authors&gt;&lt;author&gt;Ghiglieri, M.P.&lt;/author&gt;&lt;/authors&gt;&lt;/contributors&gt;&lt;titles&gt;&lt;title&gt;Socioecology of chimpanzees in Kibale Forest, Uganda&lt;/title&gt;&lt;/titles&gt;&lt;volume&gt;Ph.D. Thesis&lt;/volume&gt;&lt;dates&gt;&lt;year&gt;1979&lt;/year&gt;&lt;/dates&gt;&lt;pub-location&gt;Davis&lt;/pub-location&gt;&lt;publisher&gt;University of Californi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3" w:tooltip="Ghiglieri, 1979 #309" w:history="1">
              <w:r w:rsidR="003C2F85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 w:rsidR="003C2F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C46401" w:rsidRPr="00991FA2" w:rsidRDefault="00C46401" w:rsidP="00C4640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1FA2">
        <w:rPr>
          <w:rFonts w:ascii="Times New Roman" w:hAnsi="Times New Roman" w:cs="Times New Roman"/>
          <w:sz w:val="16"/>
          <w:szCs w:val="16"/>
          <w:lang w:val="en-US"/>
        </w:rPr>
        <w:t>NP- National Park</w:t>
      </w:r>
    </w:p>
    <w:p w:rsidR="006A0EF6" w:rsidRDefault="00C46401" w:rsidP="008244C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91FA2">
        <w:rPr>
          <w:rFonts w:ascii="Times New Roman" w:hAnsi="Times New Roman" w:cs="Times New Roman"/>
          <w:sz w:val="16"/>
          <w:szCs w:val="16"/>
          <w:lang w:val="en-US"/>
        </w:rPr>
        <w:t>N/A- Not Available</w:t>
      </w:r>
    </w:p>
    <w:p w:rsidR="006A0EF6" w:rsidRDefault="006A0EF6" w:rsidP="008244C3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16FC7" w:rsidRPr="006A0EF6" w:rsidRDefault="001C35F2" w:rsidP="008244C3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 for T</w:t>
      </w:r>
      <w:r w:rsidRPr="001C35F2">
        <w:rPr>
          <w:rFonts w:ascii="Times New Roman" w:hAnsi="Times New Roman" w:cs="Times New Roman"/>
          <w:b/>
          <w:sz w:val="24"/>
          <w:szCs w:val="24"/>
          <w:lang w:val="en-US"/>
        </w:rPr>
        <w:t>able S4</w:t>
      </w:r>
    </w:p>
    <w:p w:rsidR="003C2F85" w:rsidRPr="003C2F85" w:rsidRDefault="00324626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14467F">
        <w:rPr>
          <w:rFonts w:ascii="Times New Roman" w:hAnsi="Times New Roman" w:cs="Times New Roman"/>
          <w:lang w:val="en-US"/>
        </w:rPr>
        <w:fldChar w:fldCharType="begin"/>
      </w:r>
      <w:r w:rsidR="00D16FC7" w:rsidRPr="003C2F85">
        <w:rPr>
          <w:rFonts w:ascii="Times New Roman" w:hAnsi="Times New Roman" w:cs="Times New Roman"/>
          <w:lang w:val="en-US"/>
        </w:rPr>
        <w:instrText xml:space="preserve"> ADDIN EN.REFLIST </w:instrText>
      </w:r>
      <w:r w:rsidRPr="0014467F">
        <w:rPr>
          <w:rFonts w:ascii="Times New Roman" w:hAnsi="Times New Roman" w:cs="Times New Roman"/>
          <w:lang w:val="en-US"/>
        </w:rPr>
        <w:fldChar w:fldCharType="separate"/>
      </w:r>
      <w:bookmarkStart w:id="0" w:name="_ENREF_1"/>
      <w:r w:rsidR="003C2F85" w:rsidRPr="003C2F85">
        <w:rPr>
          <w:rFonts w:ascii="Times New Roman" w:hAnsi="Times New Roman" w:cs="Times New Roman"/>
          <w:noProof/>
          <w:sz w:val="24"/>
          <w:lang w:val="en-US"/>
        </w:rPr>
        <w:t>1. Sugiyama Y, Soumah A (1988) Preliminary survey of the distribution and population of chimpanzees in the Republic of Guinea. Primates 29: 569-574.</w:t>
      </w:r>
      <w:bookmarkEnd w:id="0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" w:name="_ENREF_2"/>
      <w:r w:rsidRPr="003C2F85">
        <w:rPr>
          <w:rFonts w:ascii="Times New Roman" w:hAnsi="Times New Roman" w:cs="Times New Roman"/>
          <w:noProof/>
          <w:sz w:val="24"/>
          <w:lang w:val="en-US"/>
        </w:rPr>
        <w:t xml:space="preserve">2. Fleury-Brugiere MC, Brugiere D (2010) High population density of 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 xml:space="preserve">Pan troglodytes verus 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in the Haut Niger National Park, Republic of Guinea: implications for local and regional conservation. International Journal of Primatology 31: 383-392.</w:t>
      </w:r>
      <w:bookmarkEnd w:id="1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2" w:name="_ENREF_3"/>
      <w:r w:rsidRPr="003C2F85">
        <w:rPr>
          <w:rFonts w:ascii="Times New Roman" w:hAnsi="Times New Roman" w:cs="Times New Roman"/>
          <w:noProof/>
          <w:sz w:val="24"/>
          <w:lang w:val="en-US"/>
        </w:rPr>
        <w:t>3. Kouakou CY, Boesch C, Kuehl H (2009) Estimating chimpanzee population size with nest counts: validating methods in Taï National Park. American Journal of Primatology 71: 447-457.</w:t>
      </w:r>
      <w:bookmarkEnd w:id="2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3" w:name="_ENREF_4"/>
      <w:r w:rsidRPr="003C2F85">
        <w:rPr>
          <w:rFonts w:ascii="Times New Roman" w:hAnsi="Times New Roman" w:cs="Times New Roman"/>
          <w:noProof/>
          <w:sz w:val="24"/>
          <w:lang w:val="en-US"/>
        </w:rPr>
        <w:t>4. Marchesi P, Marchesi N, Fruth B, Boesch C (1995) Census and distribution of chimpanzees in Cote D'Ivoire. Primates 36: 591-607.</w:t>
      </w:r>
      <w:bookmarkEnd w:id="3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4" w:name="_ENREF_5"/>
      <w:r w:rsidRPr="003C2F85">
        <w:rPr>
          <w:rFonts w:ascii="Times New Roman" w:hAnsi="Times New Roman" w:cs="Times New Roman"/>
          <w:noProof/>
          <w:sz w:val="24"/>
          <w:lang w:val="en-US"/>
        </w:rPr>
        <w:t>5. Tutin CEG, Fernandez M (1984) Nationwide census of gorilla (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Gorilla g. gorilla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) and chimpanzee (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Pan t. troglodytes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) populations in Gabon. American Journal of Primatology 6: 313-336.</w:t>
      </w:r>
      <w:bookmarkEnd w:id="4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5" w:name="_ENREF_6"/>
      <w:r w:rsidRPr="003C2F85">
        <w:rPr>
          <w:rFonts w:ascii="Times New Roman" w:hAnsi="Times New Roman" w:cs="Times New Roman"/>
          <w:noProof/>
          <w:sz w:val="24"/>
          <w:lang w:val="en-US"/>
        </w:rPr>
        <w:lastRenderedPageBreak/>
        <w:t>6. Anderson J, Williamson E, Carter J (1983) Chimpanzees of Sapo Forest, Liberia: Density, nests, tools and meat-eating. Primates 24: 594-601.</w:t>
      </w:r>
      <w:bookmarkEnd w:id="5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6" w:name="_ENREF_7"/>
      <w:r w:rsidRPr="003C2F85">
        <w:rPr>
          <w:rFonts w:ascii="Times New Roman" w:hAnsi="Times New Roman" w:cs="Times New Roman"/>
          <w:noProof/>
          <w:sz w:val="24"/>
          <w:lang w:val="en-US"/>
        </w:rPr>
        <w:t>7. Blom A, Almaši A, Heitkönig IMA, Kpanou JB, Prins HHT (2001) A survey of the apes in the Dzanga-Ndoki National Park, Central African Republic: a comparison between the census and survey methods of estimating the gorilla (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Gorilla gorilla gorilla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) and chimpanzee (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Pan troglodytes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) nest group density. African Journal of Ecology 39: 98-105.</w:t>
      </w:r>
      <w:bookmarkEnd w:id="6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7" w:name="_ENREF_8"/>
      <w:r w:rsidRPr="003C2F85">
        <w:rPr>
          <w:rFonts w:ascii="Times New Roman" w:hAnsi="Times New Roman" w:cs="Times New Roman"/>
          <w:noProof/>
          <w:sz w:val="24"/>
          <w:lang w:val="en-US"/>
        </w:rPr>
        <w:t>8. Morgan D, Sanz C, Onononga J-R, Strindberg S (2006) Ape abundance and habitat use in the Goualougo Triangle, Republic of Congo. International Journal of Primatology 27: 147-179.</w:t>
      </w:r>
      <w:bookmarkEnd w:id="7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8" w:name="_ENREF_9"/>
      <w:r w:rsidRPr="003C2F85">
        <w:rPr>
          <w:rFonts w:ascii="Times New Roman" w:hAnsi="Times New Roman" w:cs="Times New Roman"/>
          <w:noProof/>
          <w:sz w:val="24"/>
          <w:lang w:val="en-US"/>
        </w:rPr>
        <w:t>9. Hall JS, White LJT, Inogwabini B-I, Omari I, Morland HS, et al. (1998) Survey of Grauer's gorillas (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Gorilla gorilla graueri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 xml:space="preserve">) and eastern chimpanzees </w:t>
      </w:r>
      <w:r w:rsidRPr="003C2F85">
        <w:rPr>
          <w:rFonts w:ascii="Times New Roman" w:hAnsi="Times New Roman" w:cs="Times New Roman"/>
          <w:i/>
          <w:noProof/>
          <w:sz w:val="24"/>
          <w:lang w:val="en-US"/>
        </w:rPr>
        <w:t>(Pan troglodytes schweinfurthi</w:t>
      </w:r>
      <w:r w:rsidRPr="003C2F85">
        <w:rPr>
          <w:rFonts w:ascii="Times New Roman" w:hAnsi="Times New Roman" w:cs="Times New Roman"/>
          <w:noProof/>
          <w:sz w:val="24"/>
          <w:lang w:val="en-US"/>
        </w:rPr>
        <w:t>) in the Kahuzi-Biega National Park lowland sector and adjacent forest in eastern Democratic Republic of Congo. International Journal of Primatology 19: 207-235.</w:t>
      </w:r>
      <w:bookmarkEnd w:id="8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9" w:name="_ENREF_10"/>
      <w:r w:rsidRPr="003C2F85">
        <w:rPr>
          <w:rFonts w:ascii="Times New Roman" w:hAnsi="Times New Roman" w:cs="Times New Roman"/>
          <w:noProof/>
          <w:sz w:val="24"/>
          <w:lang w:val="en-US"/>
        </w:rPr>
        <w:t>10. Ihobe H (2005) Life span of chimpanzee beds at the Mahale Mountains National Park, Tanzania. Pan African News 12: 10-12.</w:t>
      </w:r>
      <w:bookmarkEnd w:id="9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0" w:name="_ENREF_11"/>
      <w:r w:rsidRPr="003C2F85">
        <w:rPr>
          <w:rFonts w:ascii="Times New Roman" w:hAnsi="Times New Roman" w:cs="Times New Roman"/>
          <w:noProof/>
          <w:sz w:val="24"/>
          <w:lang w:val="en-US"/>
        </w:rPr>
        <w:t>11. Moyer D, Plumptre AJ, Pintea L, Hernandez-Aguilar A, Moore J, et al. (2006) Surveys of chimpanzees and other biodiversity in Western Tanzania. A Technical Report. 35 p.</w:t>
      </w:r>
      <w:bookmarkEnd w:id="10"/>
    </w:p>
    <w:p w:rsidR="003C2F85" w:rsidRPr="003C2F85" w:rsidRDefault="003C2F85" w:rsidP="003C2F8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1" w:name="_ENREF_12"/>
      <w:r w:rsidRPr="003C2F85">
        <w:rPr>
          <w:rFonts w:ascii="Times New Roman" w:hAnsi="Times New Roman" w:cs="Times New Roman"/>
          <w:noProof/>
          <w:sz w:val="24"/>
          <w:lang w:val="en-US"/>
        </w:rPr>
        <w:t>12. Plumptre AJ, Reynolds JF (1996) Censusing chimpanzees in the Budongo Forest, Uganda. International Journal of Primatology 17: 85-99.</w:t>
      </w:r>
      <w:bookmarkEnd w:id="11"/>
    </w:p>
    <w:p w:rsidR="003C2F85" w:rsidRPr="003C2F85" w:rsidRDefault="003C2F85" w:rsidP="003C2F85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12" w:name="_ENREF_13"/>
      <w:r w:rsidRPr="003C2F85">
        <w:rPr>
          <w:rFonts w:ascii="Times New Roman" w:hAnsi="Times New Roman" w:cs="Times New Roman"/>
          <w:noProof/>
          <w:sz w:val="24"/>
          <w:lang w:val="en-US"/>
        </w:rPr>
        <w:t xml:space="preserve">13. Ghiglieri MP (1979) Socioecology of chimpanzees in Kibale Forest, Uganda. </w:t>
      </w:r>
      <w:r w:rsidRPr="003C2F85">
        <w:rPr>
          <w:rFonts w:ascii="Times New Roman" w:hAnsi="Times New Roman" w:cs="Times New Roman"/>
          <w:noProof/>
          <w:sz w:val="24"/>
        </w:rPr>
        <w:t>Davis: University of California.</w:t>
      </w:r>
      <w:bookmarkEnd w:id="12"/>
    </w:p>
    <w:p w:rsidR="003C2F85" w:rsidRDefault="003C2F85" w:rsidP="003C2F85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:rsidR="001B55FB" w:rsidRDefault="00324626" w:rsidP="0014467F">
      <w:pPr>
        <w:spacing w:line="360" w:lineRule="auto"/>
        <w:rPr>
          <w:rFonts w:ascii="Times New Roman" w:hAnsi="Times New Roman" w:cs="Times New Roman"/>
          <w:lang w:val="en-US"/>
        </w:rPr>
      </w:pPr>
      <w:r w:rsidRPr="0014467F">
        <w:rPr>
          <w:rFonts w:ascii="Times New Roman" w:hAnsi="Times New Roman" w:cs="Times New Roman"/>
          <w:lang w:val="en-US"/>
        </w:rPr>
        <w:fldChar w:fldCharType="end"/>
      </w:r>
      <w:bookmarkStart w:id="13" w:name="_GoBack"/>
      <w:bookmarkEnd w:id="13"/>
    </w:p>
    <w:sectPr w:rsidR="001B55FB" w:rsidSect="000463B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ABF" w:rsidRDefault="00CC7ABF" w:rsidP="001321E4">
      <w:pPr>
        <w:spacing w:after="0" w:line="240" w:lineRule="auto"/>
      </w:pPr>
      <w:r>
        <w:separator/>
      </w:r>
    </w:p>
  </w:endnote>
  <w:endnote w:type="continuationSeparator" w:id="0">
    <w:p w:rsidR="00CC7ABF" w:rsidRDefault="00CC7ABF" w:rsidP="00132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59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A8F" w:rsidRDefault="00B50A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1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A8F" w:rsidRDefault="00B50A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ABF" w:rsidRDefault="00CC7ABF" w:rsidP="001321E4">
      <w:pPr>
        <w:spacing w:after="0" w:line="240" w:lineRule="auto"/>
      </w:pPr>
      <w:r>
        <w:separator/>
      </w:r>
    </w:p>
  </w:footnote>
  <w:footnote w:type="continuationSeparator" w:id="0">
    <w:p w:rsidR="00CC7ABF" w:rsidRDefault="00CC7ABF" w:rsidP="00132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sv555zmz5exqerf04xe50s22szzertp2w0&quot;&gt;database Joana Carvalho&lt;record-ids&gt;&lt;item&gt;91&lt;/item&gt;&lt;item&gt;92&lt;/item&gt;&lt;item&gt;109&lt;/item&gt;&lt;item&gt;110&lt;/item&gt;&lt;item&gt;113&lt;/item&gt;&lt;item&gt;114&lt;/item&gt;&lt;item&gt;132&lt;/item&gt;&lt;item&gt;141&lt;/item&gt;&lt;item&gt;150&lt;/item&gt;&lt;item&gt;153&lt;/item&gt;&lt;item&gt;207&lt;/item&gt;&lt;item&gt;265&lt;/item&gt;&lt;item&gt;309&lt;/item&gt;&lt;/record-ids&gt;&lt;/item&gt;&lt;/Libraries&gt;"/>
  </w:docVars>
  <w:rsids>
    <w:rsidRoot w:val="003D25C9"/>
    <w:rsid w:val="00004A83"/>
    <w:rsid w:val="00032EFE"/>
    <w:rsid w:val="00033F5D"/>
    <w:rsid w:val="000463B0"/>
    <w:rsid w:val="000743E4"/>
    <w:rsid w:val="00074E74"/>
    <w:rsid w:val="00087AED"/>
    <w:rsid w:val="000A7E13"/>
    <w:rsid w:val="000B700C"/>
    <w:rsid w:val="000C007B"/>
    <w:rsid w:val="000C1100"/>
    <w:rsid w:val="000D23A8"/>
    <w:rsid w:val="001321E4"/>
    <w:rsid w:val="001358AB"/>
    <w:rsid w:val="0014467F"/>
    <w:rsid w:val="00173F20"/>
    <w:rsid w:val="00186515"/>
    <w:rsid w:val="001B55FB"/>
    <w:rsid w:val="001C35F2"/>
    <w:rsid w:val="001D4730"/>
    <w:rsid w:val="001E5D55"/>
    <w:rsid w:val="002153BD"/>
    <w:rsid w:val="00267E19"/>
    <w:rsid w:val="002773C3"/>
    <w:rsid w:val="00283564"/>
    <w:rsid w:val="00284E5B"/>
    <w:rsid w:val="002A6E16"/>
    <w:rsid w:val="002B20A9"/>
    <w:rsid w:val="002F5E97"/>
    <w:rsid w:val="00324626"/>
    <w:rsid w:val="0037729B"/>
    <w:rsid w:val="00384DC2"/>
    <w:rsid w:val="00396A9B"/>
    <w:rsid w:val="003C2F85"/>
    <w:rsid w:val="003C3308"/>
    <w:rsid w:val="003D25C9"/>
    <w:rsid w:val="003D7532"/>
    <w:rsid w:val="003F072E"/>
    <w:rsid w:val="00422D03"/>
    <w:rsid w:val="00452618"/>
    <w:rsid w:val="00456EDD"/>
    <w:rsid w:val="00476F94"/>
    <w:rsid w:val="004A01D1"/>
    <w:rsid w:val="004A4E8D"/>
    <w:rsid w:val="004B7EBC"/>
    <w:rsid w:val="004C0CB7"/>
    <w:rsid w:val="004C4614"/>
    <w:rsid w:val="004E0DE7"/>
    <w:rsid w:val="00501AB6"/>
    <w:rsid w:val="005317B1"/>
    <w:rsid w:val="005658FA"/>
    <w:rsid w:val="0059557C"/>
    <w:rsid w:val="00597036"/>
    <w:rsid w:val="005A2E1B"/>
    <w:rsid w:val="005A5731"/>
    <w:rsid w:val="005F4067"/>
    <w:rsid w:val="006056BA"/>
    <w:rsid w:val="006115B0"/>
    <w:rsid w:val="00636D85"/>
    <w:rsid w:val="006A0EF6"/>
    <w:rsid w:val="006E28AA"/>
    <w:rsid w:val="006E5AAB"/>
    <w:rsid w:val="00710C06"/>
    <w:rsid w:val="00754DE6"/>
    <w:rsid w:val="00767E4C"/>
    <w:rsid w:val="007B7C3E"/>
    <w:rsid w:val="007E0038"/>
    <w:rsid w:val="00805541"/>
    <w:rsid w:val="008244C3"/>
    <w:rsid w:val="0083458D"/>
    <w:rsid w:val="00847160"/>
    <w:rsid w:val="008703B1"/>
    <w:rsid w:val="008D5D8E"/>
    <w:rsid w:val="008F3ACF"/>
    <w:rsid w:val="009216C2"/>
    <w:rsid w:val="00921CA1"/>
    <w:rsid w:val="0092665E"/>
    <w:rsid w:val="00932348"/>
    <w:rsid w:val="0095404E"/>
    <w:rsid w:val="009918FC"/>
    <w:rsid w:val="00991FA2"/>
    <w:rsid w:val="009E3F55"/>
    <w:rsid w:val="00A361EA"/>
    <w:rsid w:val="00AB6428"/>
    <w:rsid w:val="00B14406"/>
    <w:rsid w:val="00B50A8F"/>
    <w:rsid w:val="00B5296A"/>
    <w:rsid w:val="00B60CB9"/>
    <w:rsid w:val="00B80EAA"/>
    <w:rsid w:val="00B9207D"/>
    <w:rsid w:val="00B92815"/>
    <w:rsid w:val="00BA164B"/>
    <w:rsid w:val="00BC31E8"/>
    <w:rsid w:val="00BC3F7C"/>
    <w:rsid w:val="00BD69ED"/>
    <w:rsid w:val="00C4565C"/>
    <w:rsid w:val="00C46401"/>
    <w:rsid w:val="00C7794C"/>
    <w:rsid w:val="00C8205C"/>
    <w:rsid w:val="00CC7ABF"/>
    <w:rsid w:val="00D16FC7"/>
    <w:rsid w:val="00D32321"/>
    <w:rsid w:val="00DA7DA2"/>
    <w:rsid w:val="00E6019D"/>
    <w:rsid w:val="00E63BF3"/>
    <w:rsid w:val="00E97D5B"/>
    <w:rsid w:val="00EA0EBB"/>
    <w:rsid w:val="00EA5DAD"/>
    <w:rsid w:val="00EB79E1"/>
    <w:rsid w:val="00EC11E8"/>
    <w:rsid w:val="00EF32D2"/>
    <w:rsid w:val="00EF3DE8"/>
    <w:rsid w:val="00F213E0"/>
    <w:rsid w:val="00F70BEE"/>
    <w:rsid w:val="00FA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1E4"/>
  </w:style>
  <w:style w:type="paragraph" w:styleId="Footer">
    <w:name w:val="footer"/>
    <w:basedOn w:val="Normal"/>
    <w:link w:val="Foot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1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411</Words>
  <Characters>18425</Characters>
  <Application>Microsoft Office Word</Application>
  <DocSecurity>0</DocSecurity>
  <Lines>153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himpa</dc:creator>
  <cp:lastModifiedBy>Joana Chimpa</cp:lastModifiedBy>
  <cp:revision>38</cp:revision>
  <dcterms:created xsi:type="dcterms:W3CDTF">2013-03-11T12:18:00Z</dcterms:created>
  <dcterms:modified xsi:type="dcterms:W3CDTF">2013-07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